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E64" w:rsidRPr="00187B61" w:rsidRDefault="00591E64" w:rsidP="00591E64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187B61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proofErr w:type="gramEnd"/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Primers </w:t>
      </w:r>
    </w:p>
    <w:tbl>
      <w:tblPr>
        <w:tblStyle w:val="TableGrid"/>
        <w:tblW w:w="11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6"/>
        <w:gridCol w:w="5418"/>
        <w:gridCol w:w="3984"/>
      </w:tblGrid>
      <w:tr w:rsidR="00591E64" w:rsidRPr="00187B61" w:rsidTr="009057BE">
        <w:trPr>
          <w:jc w:val="center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rward (5'-&gt;3')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verse (5'-&gt;3')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  <w:tcBorders>
              <w:top w:val="single" w:sz="4" w:space="0" w:color="auto"/>
            </w:tcBorders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nc-GAS5</w:t>
            </w:r>
          </w:p>
        </w:tc>
        <w:tc>
          <w:tcPr>
            <w:tcW w:w="5457" w:type="dxa"/>
            <w:tcBorders>
              <w:top w:val="single" w:sz="4" w:space="0" w:color="auto"/>
            </w:tcBorders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GACCGGGAGATAGGAGTG</w:t>
            </w:r>
          </w:p>
        </w:tc>
        <w:tc>
          <w:tcPr>
            <w:tcW w:w="3856" w:type="dxa"/>
            <w:tcBorders>
              <w:top w:val="single" w:sz="4" w:space="0" w:color="auto"/>
            </w:tcBorders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CGGACTCCAGGTGATGAG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R-21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tabs>
                <w:tab w:val="left" w:pos="645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CACTCCAGCTGGGTAGCTTATCAGACTGA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GTCGTGGAGTCGGCAATTC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R-140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AAGGACTGCAGCAACAACC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CATTGAGCATCACATGGAC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GTCATTCAGATGTAGCGG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CTCTCCTCTTTCCAATTC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L-2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AACTCACCAGGATGCTCAC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GTTTCAGATCCCTTTAGTTCCAG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L-4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GCAGTTCCACAGGCACAAG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TCTGGTTGGCTTCCTTCACA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GTTGCCTGGTCCTCCTGACT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CCTTGATGTCTGGGTCTTGGTT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GACCACAGTCCATGCCATCAC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CCTGCTTCACCACCTTCTTGA</w:t>
            </w:r>
          </w:p>
        </w:tc>
      </w:tr>
      <w:tr w:rsidR="00591E64" w:rsidRPr="00187B61" w:rsidTr="009057BE">
        <w:trPr>
          <w:jc w:val="center"/>
        </w:trPr>
        <w:tc>
          <w:tcPr>
            <w:tcW w:w="1945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5457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TCGCTTCGGCAGCACATATACTA</w:t>
            </w:r>
          </w:p>
        </w:tc>
        <w:tc>
          <w:tcPr>
            <w:tcW w:w="3856" w:type="dxa"/>
          </w:tcPr>
          <w:p w:rsidR="00591E64" w:rsidRPr="00187B61" w:rsidRDefault="00591E64" w:rsidP="009057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87B6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CGAATTTGCGTGTCATCCTTGC</w:t>
            </w:r>
          </w:p>
        </w:tc>
      </w:tr>
    </w:tbl>
    <w:p w:rsidR="00AE1B4E" w:rsidRDefault="00591E64">
      <w:proofErr w:type="gramStart"/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Lnc</w:t>
      </w:r>
      <w:r w:rsidRPr="00187B61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-GAS5</w:t>
      </w:r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long non-coding growth arrest specific 5; </w:t>
      </w:r>
      <w:proofErr w:type="spellStart"/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icroRNA</w:t>
      </w:r>
      <w:proofErr w:type="spellEnd"/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; IFN,</w:t>
      </w:r>
      <w:r w:rsidRPr="00187B61">
        <w:rPr>
          <w:rFonts w:ascii="Times New Roman" w:eastAsia="SimSun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 </w:t>
      </w:r>
      <w:r w:rsidRPr="00187B6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terferon; IL, interleukin.</w:t>
      </w:r>
      <w:proofErr w:type="gramEnd"/>
    </w:p>
    <w:sectPr w:rsidR="00AE1B4E" w:rsidSect="00AE1B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1E64"/>
    <w:rsid w:val="00591E64"/>
    <w:rsid w:val="00AE1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E6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1E6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7-26T14:37:00Z</dcterms:created>
  <dcterms:modified xsi:type="dcterms:W3CDTF">2021-07-26T14:37:00Z</dcterms:modified>
</cp:coreProperties>
</file>